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figure 1：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Origina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gel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or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l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wester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blot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i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1D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108206080" behindDoc="0" locked="0" layoutInCell="1" allowOverlap="1">
                <wp:simplePos x="0" y="0"/>
                <wp:positionH relativeFrom="column">
                  <wp:posOffset>817880</wp:posOffset>
                </wp:positionH>
                <wp:positionV relativeFrom="paragraph">
                  <wp:posOffset>130810</wp:posOffset>
                </wp:positionV>
                <wp:extent cx="3465830" cy="1008380"/>
                <wp:effectExtent l="6350" t="6350" r="17780" b="6350"/>
                <wp:wrapNone/>
                <wp:docPr id="100" name="矩形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65830" cy="10083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4.4pt;margin-top:10.3pt;height:79.4pt;width:272.9pt;z-index:108206080;v-text-anchor:middle;mso-width-relative:page;mso-height-relative:page;" filled="f" stroked="t" coordsize="21600,21600" o:gfxdata="UEsDBAoAAAAAAIdO4kAAAAAAAAAAAAAAAAAEAAAAZHJzL1BLAwQUAAAACACHTuJArlEuatYAAAAK&#10;AQAADwAAAGRycy9kb3ducmV2LnhtbE2PzU7DMBCE70i8g7VI3KidqEpKiNMDoicOQFuJqxsvSVT/&#10;yXba8PYsJ7jtaGZnv223izXsgjFN3kkoVgIYut7ryQ0SjofdwwZYysppZbxDCd+YYNvd3rSq0f7q&#10;PvCyzwOjEpcaJWHMOTScp35Eq9LKB3TkffloVSYZB66julK5NbwUouJWTY4ujCrg84j9eT9bwgjm&#10;Pej57Xz8LJZdfNGvSQ21lPd3hXgClnHJf2H4xacd6Ijp5GenEzOkyw2hZwmlqIBRoKrXNJzIqR/X&#10;wLuW/3+h+wFQSwMEFAAAAAgAh07iQF2dB+BQAgAAggQAAA4AAABkcnMvZTJvRG9jLnhtbK1U224T&#10;MRB9R+IfLL/TTdK0DVE3VdQqCKmilQLi2fHaWUu+YTvZlJ9B4o2P6OcgfoNjb9qEyxMiD87YMz7j&#10;OXNmL692RpOtCFE5W9PhyYASYblrlF3X9MP7xasJJTEx2zDtrKjpg4j0avbyxWXnp2LkWqcbEQhA&#10;bJx2vqZtSn5aVZG3wrB44rywcEoXDEvYhnXVBNYB3ehqNBicV50LjQ+OixhxetM76azgSyl4upMy&#10;ikR0TfG2VNZQ1lVeq9klm64D863i+2ewf3iFYcoi6TPUDUuMbIL6A8ooHlx0Mp1wZyonpeKi1IBq&#10;hoPfqlm2zItSC8iJ/pmm+P9g+bvtfSCqQe8G4Mcygyb9+PLt++NXkk/AT+fjFGFLfx/2uwgzF7uT&#10;weR/lEF2hdOHZ07FLhGOw9Px+dnkFNAcPiBOTicFtTpc9yGmN8IZko2aBjStcMm2tzEhJUKfQnI2&#10;6xZK69I4bUkH1NFFfjtn0I/ULME0HhVFu6aE6TWEyVMokNFp1eTrGSiG9epaB7JlEMdiMcAv14t0&#10;v4Tl3Dcstn1ccfWyMSpBu1qZmk7y5afb2gIks9bzlK2Vax7Ac3C9AKPnCwXYWxbTPQtQHN6PKUp3&#10;WKR2KMrtLUpaFz7/7TzHQwjwUtJBwSj404YFQYl+ayGR18PxGLCpbMZnFyNswrFndeyxG3PtwMMQ&#10;8+p5MXN80k+mDM58xLDNc1a4mOXI3VO731ynfrIwrlzM5yUMMvcs3dql5xm8b+B8k5xUpbcHdvak&#10;QeilB/uhzJN0vC9Rh0/H7Cd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CuUS5q1gAAAAoBAAAPAAAA&#10;AAAAAAEAIAAAACIAAABkcnMvZG93bnJldi54bWxQSwECFAAUAAAACACHTuJAXZ0H4FACAACCBAAA&#10;DgAAAAAAAAABACAAAAAlAQAAZHJzL2Uyb0RvYy54bWxQSwUGAAAAAAYABgBZAQAA5wU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anchor distT="0" distB="0" distL="114300" distR="114300" simplePos="0" relativeHeight="2490979328" behindDoc="0" locked="0" layoutInCell="1" allowOverlap="1">
            <wp:simplePos x="0" y="0"/>
            <wp:positionH relativeFrom="column">
              <wp:posOffset>685800</wp:posOffset>
            </wp:positionH>
            <wp:positionV relativeFrom="paragraph">
              <wp:posOffset>71755</wp:posOffset>
            </wp:positionV>
            <wp:extent cx="3665220" cy="1116965"/>
            <wp:effectExtent l="0" t="0" r="7620" b="10795"/>
            <wp:wrapNone/>
            <wp:docPr id="1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65220" cy="11169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147592192" behindDoc="0" locked="0" layoutInCell="1" allowOverlap="1">
                <wp:simplePos x="0" y="0"/>
                <wp:positionH relativeFrom="column">
                  <wp:posOffset>4496435</wp:posOffset>
                </wp:positionH>
                <wp:positionV relativeFrom="paragraph">
                  <wp:posOffset>26035</wp:posOffset>
                </wp:positionV>
                <wp:extent cx="586740" cy="815340"/>
                <wp:effectExtent l="0" t="0" r="0" b="0"/>
                <wp:wrapNone/>
                <wp:docPr id="165" name="矩形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color w:val="auto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20"/>
                                <w:szCs w:val="22"/>
                                <w:lang w:val="en-US" w:eastAsia="zh-CN"/>
                              </w:rPr>
                              <w:t>40KDa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/>
                                <w:color w:val="auto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20"/>
                                <w:szCs w:val="22"/>
                                <w:lang w:val="en-US" w:eastAsia="zh-CN"/>
                              </w:rPr>
                              <w:t>35KDa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/>
                                <w:color w:val="auto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20"/>
                                <w:szCs w:val="22"/>
                                <w:lang w:val="en-US" w:eastAsia="zh-CN"/>
                              </w:rPr>
                              <w:t>2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54.05pt;margin-top:2.05pt;height:64.2pt;width:46.2pt;z-index:147592192;v-text-anchor:middle;mso-width-relative:page;mso-height-relative:page;" filled="f" stroked="f" coordsize="21600,21600" o:gfxdata="UEsDBAoAAAAAAIdO4kAAAAAAAAAAAAAAAAAEAAAAZHJzL1BLAwQUAAAACACHTuJAVyMsd9YAAAAJ&#10;AQAADwAAAGRycy9kb3ducmV2LnhtbE2PwUrEMBCG74LvEEbw5iZdXS216YKCiOxBdtV7msy2xWZS&#10;mrTdfXvHk56G4f/455tye/K9mHGMXSAN2UqBQLLBddRo+Px4uclBxGTImT4QajhjhG11eVGawoWF&#10;9jgfUiO4hGJhNLQpDYWU0bboTVyFAYmzYxi9SbyOjXSjWbjc93Kt1L30piO+0JoBn1u034fJa/gK&#10;x6fF25re5vN7N73uRmvzndbXV5l6BJHwlP5g+NVndajYqQ4TuSh6DQ8qzxjVcMeD81ypDYiawdv1&#10;BmRVyv8fVD9QSwMEFAAAAAgAh07iQDHbtyVDAgAAYgQAAA4AAABkcnMvZTJvRG9jLnhtbK1UzW4T&#10;MRC+I/EOlu90k9CkJUpSRa2KkCpaKSDOjtfOWvIftpNNeBkkbjxEHwfxGnz2btMIOCFycGY8k88z&#10;33yT2dXeaLITISpn53R4NqBEWO5qZTdz+vHD7atLSmJitmbaWTGnBxHp1eLli1nrp2LkGqdrEQhA&#10;bJy2fk6blPy0qiJvhGHxzHlhEZQuGJbghk1VB9YC3ehqNBhMqtaF2gfHRYy4vemCdFHwpRQ83UsZ&#10;RSJ6TlFbKmco5zqf1WLGppvAfKN4Xwb7hyoMUxaPHqFuWGJkG9QfUEbx4KKT6Yw7UzkpFRelB3Qz&#10;HPzWzaphXpReQE70R5ri/4Pl73cPgagas5uMKbHMYEg/v37/8fiN5Bvw0/o4RdrKP4TeizBzs3sZ&#10;TP5GG2RfOD0cORX7RDgux5eTi3MwzxG6HI5fwwZK9fxjH2J6K5wh2ZjTgJEVJtnuLqYu9Sklv2Xd&#10;rdIa92yqLWlR9+hikPEZ1CM1SzCNRz/RbihhegNZ8hQK5MlvM+QNiw3ZMSgjOq3qTgtGJQhSK4Ny&#10;B/nTl6stqs5UdM1nK+3X+56RtasP4DG4TmDR81uFF+5YTA8sQFGoEFuS7nFI7VC26y1KGhe+/O0+&#10;52PQiFLSQqEo8/OWBUGJfmchgTfD80xsKs75+GIEJ5xG1qcRuzXXDq0OsY+eFzPnJ/1kyuDMJyzT&#10;Mr+KELMcb3fk9c516jYH68jFclnSIGPP0p1deZ7BuxEtt8lJVaaXierY6fmDkMv8+6XLm3Lql6zn&#10;v4bFL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FcjLHfWAAAACQEAAA8AAAAAAAAAAQAgAAAAIgAA&#10;AGRycy9kb3ducmV2LnhtbFBLAQIUABQAAAAIAIdO4kAx27clQwIAAGIEAAAOAAAAAAAAAAEAIAAA&#10;ACUBAABkcnMvZTJvRG9jLnhtbFBLBQYAAAAABgAGAFkBAADa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color w:val="auto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20"/>
                          <w:szCs w:val="22"/>
                          <w:lang w:val="en-US" w:eastAsia="zh-CN"/>
                        </w:rPr>
                        <w:t>40KDa</w:t>
                      </w:r>
                    </w:p>
                    <w:p>
                      <w:pPr>
                        <w:jc w:val="center"/>
                        <w:rPr>
                          <w:rFonts w:hint="eastAsia"/>
                          <w:color w:val="auto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20"/>
                          <w:szCs w:val="22"/>
                          <w:lang w:val="en-US" w:eastAsia="zh-CN"/>
                        </w:rPr>
                        <w:t>35KDa</w:t>
                      </w:r>
                    </w:p>
                    <w:p>
                      <w:pPr>
                        <w:jc w:val="center"/>
                        <w:rPr>
                          <w:rFonts w:hint="eastAsia"/>
                          <w:color w:val="auto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20"/>
                          <w:szCs w:val="22"/>
                          <w:lang w:val="en-US" w:eastAsia="zh-CN"/>
                        </w:rPr>
                        <w:t>25KDa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516367360" behindDoc="0" locked="0" layoutInCell="1" allowOverlap="1">
                <wp:simplePos x="0" y="0"/>
                <wp:positionH relativeFrom="column">
                  <wp:posOffset>4123055</wp:posOffset>
                </wp:positionH>
                <wp:positionV relativeFrom="paragraph">
                  <wp:posOffset>3175</wp:posOffset>
                </wp:positionV>
                <wp:extent cx="457200" cy="7620"/>
                <wp:effectExtent l="0" t="46355" r="0" b="52705"/>
                <wp:wrapNone/>
                <wp:docPr id="314" name="直接箭头连接符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762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24.65pt;margin-top:0.25pt;height:0.6pt;width:36pt;z-index:516367360;mso-width-relative:page;mso-height-relative:page;" filled="f" stroked="t" coordsize="21600,21600" o:gfxdata="UEsDBAoAAAAAAIdO4kAAAAAAAAAAAAAAAAAEAAAAZHJzL1BLAwQUAAAACACHTuJAdkWaONgAAAAG&#10;AQAADwAAAGRycy9kb3ducmV2LnhtbE2OTU/CQBRF9yb+h8kjcWNg2qqAtVNiJF1IIgmggeXQebQN&#10;nTdNZ/jw3/tc6fLmntx7stnVtuKMvW8cKYhHEQik0pmGKgWfm2I4BeGDJqNbR6jgGz3M8tubTKfG&#10;XWiF53WoBI+QT7WCOoQuldKXNVrtR65D4u7geqsDx76SptcXHretTKJoLK1uiB9q3eFbjeVxfbIK&#10;5vS6+kiWx+1XV8ynu/diufDlvVJ3gzh6ARHwGv5g+NVndcjZae9OZLxoFYwfnx8YVfAEgutJEnPc&#10;MzcBmWfyv37+A1BLAwQUAAAACACHTuJAGrWUMfgBAAChAwAADgAAAGRycy9lMm9Eb2MueG1srVNL&#10;jhMxEN0jcQfLe9JJmEyiKJ1ZJAQWCCLBHKDidndb8k9lk04uwQWQWAErYDV7TsMMx6DsDuG3Q/TC&#10;qnK5XlW9er24OhjN9hKDcrbko8GQM2mFq5RtSn79cvNgxlmIYCvQzsqSH2XgV8v79xadn8uxa52u&#10;JDICsWHe+ZK3Mfp5UQTRSgNh4Ly0FKwdGojkYlNUCB2hG12Mh8PLonNYeXRChkC36z7Ilxm/rqWI&#10;z+s6yMh0yam3mE/M5y6dxXIB8wbBt0qc2oB/6MKAslT0DLWGCOwVqr+gjBLogqvjQDhTuLpWQuYZ&#10;aJrR8I9pXrTgZZ6FyAn+TFP4f7Di2X6LTFUlfzi64MyCoSXdvbm5ff3+7vOnr+9uvn15m+yPH1h6&#10;QHR1Pswpa2W3ePKC32Ka/VCjYbVW/gkpIbNB87FDJvt4JlseIhN0eTGZ0gI5ExSaXo7zKooeJIF5&#10;DPGxdIYlo+QhIqimjStnLS3VYV8A9k9DpDYo8UdCSrZuo7TOu9WWddTOZDadUC0gidUaIpnG09DB&#10;NpyBbki7ImLuOTitqpSegAI2u5VGtgfSz2YzpC9xQOV+e5ZqryG0/bsc6pVlVCR5a2VKPkvJJ8FF&#10;UPqRrVg8eqIbEF13gtWW0BPFPanJ2rnqmLnO96SDXP+k2SS0X/2c/fPPWn4H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dkWaONgAAAAGAQAADwAAAAAAAAABACAAAAAiAAAAZHJzL2Rvd25yZXYueG1s&#10;UEsBAhQAFAAAAAgAh07iQBq1lDH4AQAAoQMAAA4AAAAAAAAAAQAgAAAAJwEAAGRycy9lMm9Eb2Mu&#10;eG1sUEsFBgAAAAAGAAYAWQEAAJE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2700</wp:posOffset>
                </wp:positionH>
                <wp:positionV relativeFrom="paragraph">
                  <wp:posOffset>168275</wp:posOffset>
                </wp:positionV>
                <wp:extent cx="713740" cy="507365"/>
                <wp:effectExtent l="0" t="0" r="2540" b="1079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HuR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pt;margin-top:13.25pt;height:39.95pt;width:56.2pt;z-index:251661312;mso-width-relative:page;mso-height-relative:page;" filled="f" stroked="f" coordsize="21600,21600" o:gfxdata="UEsDBAoAAAAAAIdO4kAAAAAAAAAAAAAAAAAEAAAAZHJzL1BLAwQUAAAACACHTuJAOzhTY9kAAAAI&#10;AQAADwAAAGRycy9kb3ducmV2LnhtbE2PT0vDQBDF74LfYRnBm91NSEOJ2RQJFEH00NqLt0l2mwSz&#10;szG7/aOf3ulJTzPDe7z5vXJ9caM42TkMnjQkCwXCUuvNQJ2G/fvmYQUiRCSDoyer4dsGWFe3NyUW&#10;xp9pa0+72AkOoVCghj7GqZAytL11GBZ+ssTawc8OI59zJ82MZw53o0yVyqXDgfhDj5Ote9t+7o5O&#10;w0u9ecNtk7rVz1g/vx6epq/9x1Lr+7tEPYKI9hL/zHDFZ3SomKnxRzJBjBpSbhJ55EsQVznJMhAN&#10;LyrPQFal/F+g+gVQSwMEFAAAAAgAh07iQMWJmrEdAgAAFwQAAA4AAABkcnMvZTJvRG9jLnhtbK1T&#10;zY7TMBC+I/EOlu806T+tmq7KroqQKnalgji7jt1Gsj3GdpuUB4A32BMX7jzXPgdjp+1WwAlxcWbm&#10;m8zPNzOzm0YrchDOV2AK2u3klAjDoazMtqAfPyxfvabEB2ZKpsCIgh6Fpzfzly9mtZ2KHuxAlcIR&#10;DGL8tLYF3YVgp1nm+U5o5jtghUFQgtMsoOq2WelYjdG1ynp5PspqcKV1wIX3aL1rQTpP8aUUPNxL&#10;6UUgqqBYW0ivS+8mvtl8xqZbx+yu4qcy2D9UoVllMOkl1B0LjOxd9UcoXXEHHmTocNAZSFlxkXrA&#10;brr5b92sd8yK1AuS4+2FJv//wvL3hwdHqrKgE0oM0ziip8dvT99/Pv34SiaRntr6KXqtLfqF5g00&#10;OOaz3aMxdt1Ip+MX+yGII9HHC7miCYSjcdztjweIcISG+bg/GsYo2fPP1vnwVoAmUSiow9klStlh&#10;5UPrenaJuQwsK6XS/JQhdUFH/WGefrggGFwZzBFbaEuNUmg2zamvDZRHbMtBuxfe8mWFyVfMhwfm&#10;cBGwXlzucI+PVIBJ4CRRsgP35W/26I/zQZSSGheroP7znjlBiXpncHKT7iDSEJIyGI57qLhrZHON&#10;mL2+BdzdLp6R5UmM/kGdRelAf8IbWMSsCDHDMXdBw1m8De264w1xsVgkJ9w9y8LKrC2PoVs6F/sA&#10;skpMR5pabk7s4falWZ0uJa73tZ68nu95/gt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A7OFNj2QAA&#10;AAgBAAAPAAAAAAAAAAEAIAAAACIAAABkcnMvZG93bnJldi54bWxQSwECFAAUAAAACACHTuJAxYma&#10;sR0CAAAXBAAADgAAAAAAAAABACAAAAAoAQAAZHJzL2Uyb0RvYy54bWxQSwUGAAAAAAYABgBZAQAA&#10;t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HuR（36KDa）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182280192" behindDoc="0" locked="0" layoutInCell="1" allowOverlap="1">
                <wp:simplePos x="0" y="0"/>
                <wp:positionH relativeFrom="column">
                  <wp:posOffset>4115435</wp:posOffset>
                </wp:positionH>
                <wp:positionV relativeFrom="paragraph">
                  <wp:posOffset>33655</wp:posOffset>
                </wp:positionV>
                <wp:extent cx="457200" cy="7620"/>
                <wp:effectExtent l="0" t="46355" r="0" b="52705"/>
                <wp:wrapNone/>
                <wp:docPr id="164" name="直接箭头连接符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762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24.05pt;margin-top:2.65pt;height:0.6pt;width:36pt;z-index:182280192;mso-width-relative:page;mso-height-relative:page;" filled="f" stroked="t" coordsize="21600,21600" o:gfxdata="UEsDBAoAAAAAAIdO4kAAAAAAAAAAAAAAAAAEAAAAZHJzL1BLAwQUAAAACACHTuJAyQzoL9gAAAAH&#10;AQAADwAAAGRycy9kb3ducmV2LnhtbE2OTUvDQBRF94L/YXiCG7EzibYNMZMiliwULLRWdDnNPJPQ&#10;zJuQmX74732udHk5l3tPsTi7XhxxDJ0nDclEgUCqve2o0bB9q24zECEasqb3hBq+McCivLwoTG79&#10;idZ43MRG8AiF3GhoYxxyKUPdojNh4gckZl9+dCZyHBtpR3PicdfLVKmZdKYjfmjNgE8t1vvNwWlY&#10;0uP6NV3tP96Hapl9Plerl1DfaH19lagHEBHP8a8Mv/qsDiU77fyBbBC9htl9lnBVw/QOBPN5qjjv&#10;GExBloX871/+AFBLAwQUAAAACACHTuJAA98GRPcBAAChAwAADgAAAGRycy9lMm9Eb2MueG1srVNL&#10;jhMxEN0jcQfLe9KZaPJRlM4sEgILBJGAA1Tc7m5L/qls0skluAASK2AFs5o9p2FmjkHZHcJvh+iF&#10;VeVyvap69XpxdTCa7SUG5WzJLwZDzqQVrlK2KfnrV5tHM85CBFuBdlaW/CgDv1o+fLDo/FyOXOt0&#10;JZERiA3zzpe8jdHPiyKIVhoIA+elpWDt0EAkF5uiQugI3ehiNBxOis5h5dEJGQLdrvsgX2b8upYi&#10;vqjrICPTJafeYj4xn7t0FssFzBsE3ypxagP+oQsDylLRM9QaIrA3qP6CMkqgC66OA+FM4epaCZln&#10;oGkuhn9M87IFL/MsRE7wZ5rC/4MVz/dbZKqi3U0uObNgaEl3725u3368u/7y7cPN/df3yf78iaUH&#10;RFfnw5yyVnaLJy/4LabZDzUaVmvlnxJaZoPmY4dM9vFMtjxEJujycjylBXImKDSdjPIqih4kgXkM&#10;8Yl0hiWj5CEiqKaNK2ctLdVhXwD2z0KkNijxR0JKtm6jtM671ZZ11M54Nh1TLSCJ1RoimcbT0ME2&#10;nIFuSLsiYu45OK2qlJ6AAja7lUa2B9LPZjOkL3FA5X57lmqvIbT9uxzqlWVUJHlrZUo+S8knwUVQ&#10;+rGtWDx6ohsQXXeC1ZbQE8U9qcnaueqYuc73pINc/6TZJLRf/Zz9889afgd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DJDOgv2AAAAAcBAAAPAAAAAAAAAAEAIAAAACIAAABkcnMvZG93bnJldi54bWxQ&#10;SwECFAAUAAAACACHTuJAA98GRPcBAAChAwAADgAAAAAAAAABACAAAAAnAQAAZHJzL2Uyb0RvYy54&#10;bWxQSwUGAAAAAAYABgBZAQAAkA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381796352" behindDoc="0" locked="0" layoutInCell="1" allowOverlap="1">
                <wp:simplePos x="0" y="0"/>
                <wp:positionH relativeFrom="column">
                  <wp:posOffset>4123055</wp:posOffset>
                </wp:positionH>
                <wp:positionV relativeFrom="paragraph">
                  <wp:posOffset>79375</wp:posOffset>
                </wp:positionV>
                <wp:extent cx="457200" cy="7620"/>
                <wp:effectExtent l="0" t="46355" r="0" b="52705"/>
                <wp:wrapNone/>
                <wp:docPr id="96" name="直接箭头连接符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5159375" y="3409315"/>
                          <a:ext cx="457200" cy="762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24.65pt;margin-top:6.25pt;height:0.6pt;width:36pt;z-index:-1913170944;mso-width-relative:page;mso-height-relative:page;" filled="f" stroked="t" coordsize="21600,21600" o:gfxdata="UEsDBAoAAAAAAIdO4kAAAAAAAAAAAAAAAAAEAAAAZHJzL1BLAwQUAAAACACHTuJAZev6TdoAAAAJ&#10;AQAADwAAAGRycy9kb3ducmV2LnhtbE2PS0/DMBCE70j8B2uRuCDqJKWvEKdCVDmARKU+ED268ZJE&#10;jddR7D749yynctyZT7Mz2fxiW3HC3jeOFMSDCARS6UxDlYLtpnicgvBBk9GtI1Twgx7m+e1NplPj&#10;zrTC0zpUgkPIp1pBHUKXSunLGq32A9chsffteqsDn30lTa/PHG5bmUTRWFrdEH+odYevNZaH9dEq&#10;WNDL6iNZHr4+u2Ix3b0Vy3dfPih1fxdHzyACXsIVhr/6XB1y7rR3RzJetArGT7Mho2wkIxAMTJKY&#10;hT0LwwnIPJP/F+S/UEsDBBQAAAAIAIdO4kAqtuvEBQIAAKsDAAAOAAAAZHJzL2Uyb0RvYy54bWyt&#10;U0uOEzEQ3SNxB8t70p1kOj+lM4uEwAJBJIYDOG53tyX/VDbp5BJcAIkVsBpYzZ7TDMMxKLvD8Nsh&#10;emHZLtereq9eLy+PWpGDAC+tKelwkFMiDLeVNE1JX11tH80o8YGZiilrRElPwtPL1cMHy84txMi2&#10;VlUCCIIYv+hcSdsQ3CLLPG+FZn5gnTAYrC1oFvAITVYB6xBdq2yU55Oss1A5sFx4j7ebPkhXCb+u&#10;BQ8v6tqLQFRJsbeQVkjrPq7ZaskWDTDXSn5ug/1DF5pJg0XvoTYsMPIa5F9QWnKw3tZhwK3ObF1L&#10;LhIHZDPM/2DzsmVOJC4ojnf3Mvn/B8ufH3ZAZFXS+YQSwzTO6O7tzdc3H+4+f7p9f/Pty7u4v/5I&#10;MI5idc4vMGdtdnA+ebeDyPxYgya1ku4p+iBpgezIsaTFsJiPpwUlp5KOL/L5eFj0sotjIBwfXBRT&#10;HCUlHB9MJ6M0lKwHjMAOfHgirCZxU1IfgMmmDWtrDI7XQl+MHZ75gC1h4o+EmGzsViqVpqwM6bC1&#10;YhZ74QzNVisWcKsd0vemoYSpBl3MA6T+vVWyiukRyEOzXysgB4ZO2m5z/CILLPfbs1h7w3zbv0uh&#10;nqyWAY2upC7pLCafrReYVI9NRcLJofIMwHZnWGUQPcrdCxx3e1udku7pHh2R6p/dGy336zll//zH&#10;Vt8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Zev6TdoAAAAJAQAADwAAAAAAAAABACAAAAAiAAAA&#10;ZHJzL2Rvd25yZXYueG1sUEsBAhQAFAAAAAgAh07iQCq268QFAgAAqwMAAA4AAAAAAAAAAQAgAAAA&#10;KQEAAGRycy9lMm9Eb2MueG1sUEsFBgAAAAAGAAYAWQEAAKA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drawing>
          <wp:anchor distT="0" distB="0" distL="114300" distR="114300" simplePos="0" relativeHeight="2490980352" behindDoc="0" locked="0" layoutInCell="1" allowOverlap="1">
            <wp:simplePos x="0" y="0"/>
            <wp:positionH relativeFrom="column">
              <wp:posOffset>678180</wp:posOffset>
            </wp:positionH>
            <wp:positionV relativeFrom="paragraph">
              <wp:posOffset>41910</wp:posOffset>
            </wp:positionV>
            <wp:extent cx="3702685" cy="1225550"/>
            <wp:effectExtent l="0" t="0" r="635" b="8890"/>
            <wp:wrapNone/>
            <wp:docPr id="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2685" cy="12255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481679360" behindDoc="0" locked="0" layoutInCell="1" allowOverlap="1">
                <wp:simplePos x="0" y="0"/>
                <wp:positionH relativeFrom="column">
                  <wp:posOffset>4404995</wp:posOffset>
                </wp:positionH>
                <wp:positionV relativeFrom="paragraph">
                  <wp:posOffset>102235</wp:posOffset>
                </wp:positionV>
                <wp:extent cx="586740" cy="815340"/>
                <wp:effectExtent l="0" t="0" r="0" b="0"/>
                <wp:wrapNone/>
                <wp:docPr id="316" name="矩形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  <w:color w:val="auto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20"/>
                                <w:szCs w:val="22"/>
                                <w:lang w:val="en-US" w:eastAsia="zh-CN"/>
                              </w:rPr>
                              <w:t>40KDa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/>
                                <w:color w:val="auto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20"/>
                                <w:szCs w:val="22"/>
                                <w:lang w:val="en-US" w:eastAsia="zh-CN"/>
                              </w:rPr>
                              <w:t>35KDa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/>
                                <w:color w:val="auto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20"/>
                                <w:szCs w:val="22"/>
                                <w:lang w:val="en-US" w:eastAsia="zh-CN"/>
                              </w:rPr>
                              <w:t>2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6.85pt;margin-top:8.05pt;height:64.2pt;width:46.2pt;z-index:481679360;v-text-anchor:middle;mso-width-relative:page;mso-height-relative:page;" filled="f" stroked="f" coordsize="21600,21600" o:gfxdata="UEsDBAoAAAAAAIdO4kAAAAAAAAAAAAAAAAAEAAAAZHJzL1BLAwQUAAAACACHTuJAcHtGwNcAAAAK&#10;AQAADwAAAGRycy9kb3ducmV2LnhtbE2PQU/DMAyF70j8h8hI3FhaGF0pTSeBhBDaATHgniZeW9E4&#10;VZO227/HO8HN9nt6/l65PbpezDiGzpOCdJWAQDLedtQo+Pp8uclBhKjJ6t4TKjhhgG11eVHqwvqF&#10;PnDex0ZwCIVCK2hjHAopg2nR6bDyAxJrBz86HXkdG2lHvXC46+VtkmTS6Y74Q6sHfG7R/Ownp+Db&#10;H54WZ2p6m0/v3fS6G43Jd0pdX6XJI4iIx/hnhjM+o0PFTLWfyAbRK8ge7jZsZSFLQbBhk5+Hmg/r&#10;9T3IqpT/K1S/UEsDBBQAAAAIAIdO4kBFBJ5sRAIAAGIEAAAOAAAAZHJzL2Uyb0RvYy54bWytVM1u&#10;EzEQviPxDpbvZJO0aUvUTRW1KkKqaKWAODteO2vJf9hONuVlkLjxEDwO4jX47N2mEXBC5ODMeCaf&#10;Z775JpdXe6PJToSonK3pZDSmRFjuGmU3Nf3w/vbVBSUxMdsw7ayo6aOI9Grx8sVl5+di6lqnGxEI&#10;QGycd76mbUp+XlWRt8KwOHJeWASlC4YluGFTNYF1QDe6mo7HZ1XnQuOD4yJG3N70Qboo+FIKnu6l&#10;jCIRXVPUlsoZyrnOZ7W4ZPNNYL5VfCiD/UMVhimLRw9QNywxsg3qDyijeHDRyTTizlROSsVF6QHd&#10;TMa/dbNqmRelF5AT/YGm+P9g+bvdQyCqqenJ5IwSywyG9PPLtx/fv5J8A346H+dIW/mHMHgRZm52&#10;L4PJ32iD7AunjwdOxT4RjsvZxdn5KZjnCF1MZiewgVI9/9iHmN4IZ0g2ahowssIk293F1Kc+peS3&#10;rLtVWuOezbUlHTQ3PR9nfAb1SM0STOPRT7QbSpjeQJY8hQJ59NsMecNiS3YMyohOq6bXglEJgtTK&#10;oNxx/gzlaouqMxV989lK+/V+YGTtmkfwGFwvsOj5rcILdyymBxagKFSILUn3OKR2KNsNFiWtC5//&#10;dp/zMWhEKemgUJT5acuCoES/tZDA68lpJjYV53R2PoUTjiPr44jdmmuHVifYR8+LmfOTfjJlcOYj&#10;lmmZX0WIWY63e/IG5zr1m4N15GK5LGmQsWfpzq48z+D9iJbb5KQq08tE9ewM/EHIZf7D0uVNOfZL&#10;1vNfw+IX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cHtGwNcAAAAKAQAADwAAAAAAAAABACAAAAAi&#10;AAAAZHJzL2Rvd25yZXYueG1sUEsBAhQAFAAAAAgAh07iQEUEnmxEAgAAYgQAAA4AAAAAAAAAAQAg&#10;AAAAJgEAAGRycy9lMm9Eb2MueG1sUEsFBgAAAAAGAAYAWQEAANw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  <w:color w:val="auto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20"/>
                          <w:szCs w:val="22"/>
                          <w:lang w:val="en-US" w:eastAsia="zh-CN"/>
                        </w:rPr>
                        <w:t>40KDa</w:t>
                      </w:r>
                    </w:p>
                    <w:p>
                      <w:pPr>
                        <w:jc w:val="center"/>
                        <w:rPr>
                          <w:rFonts w:hint="eastAsia"/>
                          <w:color w:val="auto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20"/>
                          <w:szCs w:val="22"/>
                          <w:lang w:val="en-US" w:eastAsia="zh-CN"/>
                        </w:rPr>
                        <w:t>35KDa</w:t>
                      </w:r>
                    </w:p>
                    <w:p>
                      <w:pPr>
                        <w:jc w:val="center"/>
                        <w:rPr>
                          <w:rFonts w:hint="eastAsia"/>
                          <w:color w:val="auto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20"/>
                          <w:szCs w:val="22"/>
                          <w:lang w:val="en-US" w:eastAsia="zh-CN"/>
                        </w:rPr>
                        <w:t>25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4259722240" behindDoc="0" locked="0" layoutInCell="1" allowOverlap="1">
                <wp:simplePos x="0" y="0"/>
                <wp:positionH relativeFrom="column">
                  <wp:posOffset>1307465</wp:posOffset>
                </wp:positionH>
                <wp:positionV relativeFrom="paragraph">
                  <wp:posOffset>59055</wp:posOffset>
                </wp:positionV>
                <wp:extent cx="2520950" cy="935355"/>
                <wp:effectExtent l="6350" t="6350" r="17780" b="18415"/>
                <wp:wrapNone/>
                <wp:docPr id="101" name="矩形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950" cy="9353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02.95pt;margin-top:4.65pt;height:73.65pt;width:198.5pt;z-index:-35245056;v-text-anchor:middle;mso-width-relative:page;mso-height-relative:page;" filled="f" stroked="t" coordsize="21600,21600" o:gfxdata="UEsDBAoAAAAAAIdO4kAAAAAAAAAAAAAAAAAEAAAAZHJzL1BLAwQUAAAACACHTuJA5Rl6+dUAAAAJ&#10;AQAADwAAAGRycy9kb3ducmV2LnhtbE2PzU7DMBCE70i8g7WVuFE7QQ00jdMDoicOQFuJqxsvSVT/&#10;yXba8PYsJziO5tvZmWY7W8MuGNPonYRiKYCh67weXS/heNjdPwFLWTmtjHco4RsTbNvbm0bV2l/d&#10;B172uWcU4lKtJAw5h5rz1A1oVVr6gI68Lx+tyiRjz3VUVwq3hpdCVNyq0dGHQQV8HrA77ydLNYJ5&#10;D3p6Ox8/i3kXX/RrUv2jlHeLQmyAZZzzHwy/9ekGWup08pPTiRkJpVitCZWwfgBGfiVK0icCV1UF&#10;vG34/wXtD1BLAwQUAAAACACHTuJABGHraFECAACBBAAADgAAAGRycy9lMm9Eb2MueG1srVRLbtsw&#10;EN0X6B0I7mvJjt0kQuTASOCiQNAESIuuxxRpEeCvJG05vUyB7nqIHKfoNTqk5E8/q6Je0DOc4ePM&#10;4xtdXe+0Ilvug7SmpuNRSQk3zDbSrGv64f3y1QUlIYJpQFnDa/rEA72ev3xx1bmKT2xrVcM9QRAT&#10;qs7VtI3RVUURWMs1hJF13GBQWK8houvXReOhQ3StiklZvi466xvnLeMh4O5tH6TzjC8EZ/FeiMAj&#10;UTXF2mJefV5XaS3mV1CtPbhWsqEM+IcqNEiDlx6gbiEC2Xj5B5SWzNtgRRwxqwsrhGQ894DdjMvf&#10;unlswfHcC5IT3IGm8P9g2bvtgyeywbcrx5QY0PhIP758+/78laQd5KdzocK0R/fgBy+gmZrdCa/T&#10;P7ZBdpnTpwOnfBcJw83JbFJezpB6hrHLs9nZbJZAi+Np50N8w60myaipxzfLVML2LsQ+dZ+SLjN2&#10;KZXCfaiUIR0WPjkvEz6gfISCiKZ22FAwa0pArVGXLPoMGaySTTqeTge/Xt0oT7aA2lguS/wNlf2S&#10;lu6+hdD2eTmU0qDSMqJ0ldQ1vUiH96eVwfYSaT1NyVrZ5glp9rbXX3BsKRH2DkJ8AI+Cw/pxiOI9&#10;LkJZbMoOFiWt9Z//tp/yUQcYpaRDAWPDnzbgOSXqrUGFXI6n06T47Exn5xN0/GlkdRoxG31jkQfU&#10;AFaXzZQf1d4U3uqPOGuLdCuGwDC8u6d2cG5iP1g4rYwvFjkNVe4g3plHxxJ4/4CLTbRC5rc9sjOQ&#10;hjrP6hhmMg3SqZ+zjl+O+U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DlGXr51QAAAAkBAAAPAAAA&#10;AAAAAAEAIAAAACIAAABkcnMvZG93bnJldi54bWxQSwECFAAUAAAACACHTuJABGHraFECAACBBAAA&#10;DgAAAAAAAAABACAAAAAkAQAAZHJzL2Uyb0RvYy54bWxQSwUGAAAAAAYABgBZAQAA5wU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6510</wp:posOffset>
                </wp:positionH>
                <wp:positionV relativeFrom="paragraph">
                  <wp:posOffset>117475</wp:posOffset>
                </wp:positionV>
                <wp:extent cx="713740" cy="507365"/>
                <wp:effectExtent l="0" t="0" r="2540" b="1079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68400" y="2944495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 xml:space="preserve"> GAPDH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.3pt;margin-top:9.25pt;height:39.95pt;width:56.2pt;z-index:251659264;mso-width-relative:page;mso-height-relative:page;" filled="f" stroked="f" coordsize="21600,21600" o:gfxdata="UEsDBAoAAAAAAIdO4kAAAAAAAAAAAAAAAAAEAAAAZHJzL1BLAwQUAAAACACHTuJAEVkIktkAAAAI&#10;AQAADwAAAGRycy9kb3ducmV2LnhtbE2PzU7DMBCE70i8g7WVuLV2I1qlIU6FIlVICA4tvXDbxG4S&#10;NV6H2P2Bp2d7guPOjGa/yddX14uzHUPnScN8pkBYqr3pqNGw/9hMUxAhIhnsPVkN3zbAuri/yzEz&#10;/kJbe97FRnAJhQw1tDEOmZShbq3DMPODJfYOfnQY+RwbaUa8cLnrZaLUUjrsiD+0ONiytfVxd3Ia&#10;XsvNO26rxKU/ffnydngevvafC60fJnP1BCLaa/wLww2f0aFgpsqfyATRa5gmS06yni5A3Hy14imV&#10;hlX6CLLI5f8BxS9QSwMEFAAAAAgAh07iQFSWD4UpAgAAIwQAAA4AAABkcnMvZTJvRG9jLnhtbK1T&#10;y47TMBTdI/EPlvc0SZs+1XRUZlSEVDEjFcTadewmkl/YbpPyAfAHrNiw57v6HVw7bacCVoiNc+1z&#10;ch/n3ju/a6VAB2ZdrVWBs16KEVNUl7XaFfjD+9WrCUbOE1USoRUr8JE5fLd4+WLemBnr60qLklkE&#10;TpSbNabAlfdmliSOVkwS19OGKQC5tpJ4uNpdUlrSgHcpkn6ajpJG29JYTZlz8PrQgXgR/XPOqH/k&#10;3DGPRIEhNx9PG89tOJPFnMx2lpiqpuc0yD9kIUmtIOjV1QPxBO1t/YcrWVOrnea+R7VMNOc1ZbEG&#10;qCZLf6tmUxHDYi0gjjNXmdz/c0vfHZ4sqssCQ6MUkdCi07evp+8/Tz++oEmQpzFuBqyNAZ5vX+sW&#10;2nx5d/AYqm65leEL9aCAZ6NJnoLcxwL3p3meT4ed0Kz1iAJhnA3GOeAUCMN0PBhFPHl2ZKzzb5iW&#10;KBgFttDHKC85rJ2HpIB6oYS4Sq9qIWIvhUJNgUeDYRp/uCLwh1DwYyinSztYvt225xq3ujxCiVZ3&#10;M+IMXdUQfE2cfyIWhgLyhUH3j3BwoSGIPlsYVdp+/tt74EOvAMWogSErsPu0J5ZhJN4q6OI0y4MM&#10;Pl7y4bgPF3uLbG8RtZf3GuY4g5UyNJqB78XF5FbLj7APyxAVIKIoxC6wv5j3vht92CfKlstIgjk0&#10;xK/VxtDgupNzufea11HpIFOnzVk9mMTYgPPWhFG/vUfW824vfg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ARWQiS2QAAAAgBAAAPAAAAAAAAAAEAIAAAACIAAABkcnMvZG93bnJldi54bWxQSwECFAAU&#10;AAAACACHTuJAVJYPhSkCAAAjBAAADgAAAAAAAAABACAAAAAoAQAAZHJzL2Uyb0RvYy54bWxQSwUG&#10;AAAAAAYABgBZAQAAw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 xml:space="preserve"> GAPDH（36KDa）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347108352" behindDoc="0" locked="0" layoutInCell="1" allowOverlap="1">
                <wp:simplePos x="0" y="0"/>
                <wp:positionH relativeFrom="column">
                  <wp:posOffset>4008755</wp:posOffset>
                </wp:positionH>
                <wp:positionV relativeFrom="paragraph">
                  <wp:posOffset>109855</wp:posOffset>
                </wp:positionV>
                <wp:extent cx="457200" cy="7620"/>
                <wp:effectExtent l="0" t="46355" r="0" b="52705"/>
                <wp:wrapNone/>
                <wp:docPr id="161" name="直接箭头连接符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762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15.65pt;margin-top:8.65pt;height:0.6pt;width:36pt;z-index:-1947858944;mso-width-relative:page;mso-height-relative:page;" filled="f" stroked="t" coordsize="21600,21600" o:gfxdata="UEsDBAoAAAAAAIdO4kAAAAAAAAAAAAAAAAAEAAAAZHJzL1BLAwQUAAAACACHTuJA3R3QUdoAAAAJ&#10;AQAADwAAAGRycy9kb3ducmV2LnhtbE2PTUvDQBCG74L/YRnBi7S7abANMZsilhwULLRW9LjNjklo&#10;djZktx/+e8eTnubjfXnnmWJ5cb044Rg6TxqSqQKBVHvbUaNh91ZNMhAhGrKm94QavjHAsry+Kkxu&#10;/Zk2eNrGRnAIhdxoaGMccilD3aIzYeoHJNa+/OhM5HFspB3NmcNdL2dKzaUzHfGF1gz41GJ92B6d&#10;hhU9bl5n68PH+1Ctss/nav0S6jutb28S9QAi4iX+meEXn9GhZKa9P5INotcwT5OUrSwsuLJhoVJu&#10;9rzI7kGWhfz/QfkDUEsDBBQAAAAIAIdO4kC4T1kG9gEAAKEDAAAOAAAAZHJzL2Uyb0RvYy54bWyt&#10;U0uOEzEQ3SNxB8t70klEPorSmUVCYIEgEswBKm53tyX/VDbp5BJcAIkVsAJWs+c0zHAMyu4QfjtE&#10;L6wql+tV1avXy6uj0ewgMShnSz4aDDmTVrhK2abk1y+3D+achQi2Au2sLPlJBn61un9v2fmFHLvW&#10;6UoiIxAbFp0veRujXxRFEK00EAbOS0vB2qGBSC42RYXQEbrRxXg4nBadw8qjEzIEut30Qb7K+HUt&#10;RXxe10FGpktOvcV8Yj736SxWS1g0CL5V4twG/EMXBpSloheoDURgr1D9BWWUQBdcHQfCmcLVtRIy&#10;z0DTjIZ/TPOiBS/zLERO8Beawv+DFc8OO2Sqot1NR5xZMLSkuzc3t6/f333+9PXdzbcvb5P98QNL&#10;D4iuzocFZa3tDs9e8DtMsx9rNKzWyj8htMwGzceOmezThWx5jEzQ5cPJjBbImaDQbDrOqyh6kATm&#10;McTH0hmWjJKHiKCaNq6dtbRUh30BODwNkdqgxB8JKdm6rdI671Zb1lE7k/lsQrWAJFZriGQaT0MH&#10;23AGuiHtioi55+C0qlJ6AgrY7Nca2QFIP9vtkL7EAZX77VmqvYHQ9u9yqFeWUZHkrZUp+TwlnwUX&#10;QelHtmLx5IluQHTdGVZbQk8U96Qma++qU+Y635MOcv2zZpPQfvVz9s8/a/Ud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3R3QUdoAAAAJAQAADwAAAAAAAAABACAAAAAiAAAAZHJzL2Rvd25yZXYueG1s&#10;UEsBAhQAFAAAAAgAh07iQLhPWQb2AQAAoQMAAA4AAAAAAAAAAQAgAAAAKQEAAGRycy9lMm9Eb2Mu&#10;eG1sUEsFBgAAAAAGAAYAWQEAAJE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16968192" behindDoc="0" locked="0" layoutInCell="1" allowOverlap="1">
                <wp:simplePos x="0" y="0"/>
                <wp:positionH relativeFrom="column">
                  <wp:posOffset>4023995</wp:posOffset>
                </wp:positionH>
                <wp:positionV relativeFrom="paragraph">
                  <wp:posOffset>117475</wp:posOffset>
                </wp:positionV>
                <wp:extent cx="457200" cy="7620"/>
                <wp:effectExtent l="0" t="46355" r="0" b="52705"/>
                <wp:wrapNone/>
                <wp:docPr id="127" name="直接箭头连接符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762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16.85pt;margin-top:9.25pt;height:0.6pt;width:36pt;z-index:216968192;mso-width-relative:page;mso-height-relative:page;" filled="f" stroked="t" coordsize="21600,21600" o:gfxdata="UEsDBAoAAAAAAIdO4kAAAAAAAAAAAAAAAAAEAAAAZHJzL1BLAwQUAAAACACHTuJAbcFXMdsAAAAJ&#10;AQAADwAAAGRycy9kb3ducmV2LnhtbE2PzU7DMBCE70i8g7VIXBC126pNCHEqRJUDSFRqaQVHN16S&#10;qPE6it0f3p7lBMed+TQ7ky8urhMnHELrScN4pEAgVd62VGvYvpf3KYgQDVnTeUIN3xhgUVxf5Saz&#10;/kxrPG1iLTiEQmY0NDH2mZShatCZMPI9EntffnAm8jnU0g7mzOGukxOl5tKZlvhDY3p8brA6bI5O&#10;w5Ke1m+T1eFj15fL9POlXL2G6k7r25uxegQR8RL/YPitz9Wh4E57fyQbRKdhPp0mjLKRzkAwkKgZ&#10;C3sWHhKQRS7/Lyh+AFBLAwQUAAAACACHTuJARcPdg/YBAAChAwAADgAAAGRycy9lMm9Eb2MueG1s&#10;rVNLjhMxEN0jcQfLe9KZiExGUTqzSAgsEEQCDlBx292W/FPZpJNLcAEkVsAKWM2e08BwDMruEH47&#10;RC+sKpfrVdWr14vrgzVsLzFq72p+MRpzJp3wjXZtzV8839y74iwmcA0Y72TNjzLy6+XdO4s+zOXE&#10;d940EhmBuDjvQ827lMK8qqLopIU48kE6CiqPFhK52FYNQk/o1lST8fiy6j02Ab2QMdLtegjyZcFX&#10;Sor0VKkoEzM1p95SObGcu3xWywXMW4TQaXFqA/6hCwvaUdEz1BoSsJeo/4KyWqCPXqWR8LbySmkh&#10;yww0zcX4j2medRBkmYXIieFMU/x/sOLJfotMN7S7yYwzB5aWdPv65uurd7efPn55e/Pt85tsf3jP&#10;8gOiqw9xTlkrt8WTF8MW8+wHhZYpo8MjQits0HzsUMg+nsmWh8QEXd6fzmiBnAkKzS4nZRXVAJLB&#10;Asb0UHrLslHzmBB026WVd46W6nEoAPvHMVEblPgjISc7v9HGlN0ax3pqZ3o1m1ItIIkpA4lMG2jo&#10;6FrOwLSkXZGw9By90U1Oz0AR293KINsD6WezGdOXOaByvz3LtdcQu+FdCQ3KsjqRvI22Nb/KySfB&#10;JdDmgWtYOgaiGxB9f4I1jtAzxQOp2dr55li4Lvekg1L/pNkstF/9kv3zz1p+B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G3BVzHbAAAACQEAAA8AAAAAAAAAAQAgAAAAIgAAAGRycy9kb3ducmV2Lnht&#10;bFBLAQIUABQAAAAIAIdO4kBFw92D9gEAAKEDAAAOAAAAAAAAAAEAIAAAACoBAABkcnMvZTJvRG9j&#10;LnhtbFBLBQYAAAAABgAGAFkBAACS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551055360" behindDoc="0" locked="0" layoutInCell="1" allowOverlap="1">
                <wp:simplePos x="0" y="0"/>
                <wp:positionH relativeFrom="column">
                  <wp:posOffset>4031615</wp:posOffset>
                </wp:positionH>
                <wp:positionV relativeFrom="paragraph">
                  <wp:posOffset>155575</wp:posOffset>
                </wp:positionV>
                <wp:extent cx="457200" cy="7620"/>
                <wp:effectExtent l="0" t="46355" r="0" b="52705"/>
                <wp:wrapNone/>
                <wp:docPr id="315" name="直接箭头连接符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762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17.45pt;margin-top:12.25pt;height:0.6pt;width:36pt;z-index:551055360;mso-width-relative:page;mso-height-relative:page;" filled="f" stroked="t" coordsize="21600,21600" o:gfxdata="UEsDBAoAAAAAAIdO4kAAAAAAAAAAAAAAAAAEAAAAZHJzL1BLAwQUAAAACACHTuJA0oinsNsAAAAJ&#10;AQAADwAAAGRycy9kb3ducmV2LnhtbE2PTU/DMAyG70j8h8hIXBBLVrZulKYTYuqBSUzaAMExa0xb&#10;rXGqJvvg32NOcPTrR68f54uz68QRh9B60jAeKRBIlbct1RreXsvbOYgQDVnTeUIN3xhgUVxe5Caz&#10;/kQbPG5jLbiEQmY0NDH2mZShatCZMPI9Eu++/OBM5HGopR3MictdJxOlUulMS3yhMT0+NVjttwen&#10;YUmPm5dkvf9478vl/PO5XK9CdaP19dVYPYCIeI5/MPzqszoU7LTzB7JBdBrSu8k9oxqSyRQEAzOV&#10;crDjYDoDWeTy/wfFD1BLAwQUAAAACACHTuJAPWV4JPcBAAChAwAADgAAAGRycy9lMm9Eb2MueG1s&#10;rVNLjhMxEN0jcQfLe9JJIJMoSmcWCYEFgkgwB6i43d2W/FPZpJNLcAEkVsCKYTV7TgMzx6DsDuG3&#10;Q/TCsl2uV/VevV5cHoxme4lBOVvy0WDImbTCVco2Jb96tXkw4yxEsBVoZ2XJjzLwy+X9e4vOz+XY&#10;tU5XEhmB2DDvfMnbGP28KIJopYEwcF5aCtYODUQ6YlNUCB2hG12Mh8OLonNYeXRChkC36z7Ilxm/&#10;rqWIL+o6yMh0yam3mFfM6y6txXIB8wbBt0qc2oB/6MKAslT0DLWGCOw1qr+gjBLogqvjQDhTuLpW&#10;QmYOxGY0/IPNyxa8zFxInODPMoX/Byue77fIVFXyh6MJZxYMDen27c23Nx9uP19/fX9z9+Vd2n/6&#10;yNIDkqvzYU5ZK7vF0yn4LSbuhxoNq7XyT8kJWQ3ixw5Z7ONZbHmITNDlo8mUBsiZoND0YpxHUfQg&#10;CcxjiE+kMyxtSh4igmrauHLW0lAd9gVg/yxEaoMSfySkZOs2Sus8W21ZR+1MZlOiJ4AsVmuItDWe&#10;SAfbcAa6Ie+KiLnn4LSqUnoCCtjsVhrZHsg/m82QvqQBlfvtWaq9htD273Kod5ZRkeytlSn5LCWf&#10;DBdB6ce2YvHoSW5AdN0JVltCTxL3oqbdzlXHrHW+Jx/k+ifPJqP9es7ZP/+s5Xd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DSiKew2wAAAAkBAAAPAAAAAAAAAAEAIAAAACIAAABkcnMvZG93bnJldi54&#10;bWxQSwECFAAUAAAACACHTuJAPWV4JPcBAAChAwAADgAAAAAAAAABACAAAAAqAQAAZHJzL2Uyb0Rv&#10;Yy54bWxQSwUGAAAAAAYABgBZAQAAkw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2520315</wp:posOffset>
                </wp:positionH>
                <wp:positionV relativeFrom="paragraph">
                  <wp:posOffset>397510</wp:posOffset>
                </wp:positionV>
                <wp:extent cx="713740" cy="306705"/>
                <wp:effectExtent l="203835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180000">
                          <a:off x="0" y="0"/>
                          <a:ext cx="713740" cy="306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  <w:t>U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8.45pt;margin-top:31.3pt;height:24.15pt;width:56.2pt;rotation:-3735552f;z-index:251706368;mso-width-relative:page;mso-height-relative:page;" filled="f" stroked="f" coordsize="21600,21600" o:gfxdata="UEsDBAoAAAAAAIdO4kAAAAAAAAAAAAAAAAAEAAAAZHJzL1BLAwQUAAAACACHTuJAmZ9TPtYAAAAK&#10;AQAADwAAAGRycy9kb3ducmV2LnhtbE2Py07DMBBF90j8gzWV2FE7LbVwGqcSSOyQEKHsJ7FJotrj&#10;ELuvv8esYDm6R/eeqXYX79jJznEMpKFYCmCWumBG6jXsP17uH4HFhGTQBbIarjbCrr69qbA04Uzv&#10;9tSknuUSiiVqGFKaSs5jN1iPcRkmSzn7CrPHlM+552bGcy73jq+EkNzjSHlhwMk+D7Y7NEev4TN0&#10;14fXRuFTQ/6wb/33m9tIre8WhdgCS/aS/mD41c/qUGenNhzJROY0rJVUGdUgVxJYBjZCrYG1mSyE&#10;Al5X/P8L9Q9QSwMEFAAAAAgAh07iQLsDT7AlAgAAKAQAAA4AAABkcnMvZTJvRG9jLnhtbK1TTa7T&#10;MBDeI3EHy3uapP9UTZ/KeypCqnhPKoi169hNJMdjbLdJOQDcgBUb9pyr52DstKUCVggvrPHMp29m&#10;vhnP79pakYOwrgKd06yXUiI0h6LSu5y+f7d6MaXEeaYLpkCLnB6Fo3eL58/mjZmJPpSgCmEJkmg3&#10;a0xOS+/NLEkcL0XNXA+M0BiUYGvm8Wl3SWFZg+y1SvppOk4asIWxwIVz6H3ognQR+aUU3D9K6YQn&#10;KqdYm4+3jfc23MlizmY7y0xZ8XMZ7B+qqFmlMemV6oF5Rva2+oOqrrgFB9L3ONQJSFlxEXvAbrL0&#10;t242JTMi9oLiOHOVyf0/Wv728GRJVeDshpRoVuOMTl+/nL79OH3/TNCHAjXGzRC3MYj07StoEXzx&#10;O3SGvltpa2IB9c2m2TTFE+XABgnCUfnjVW3ResLROckGkyFGOIYG6XiSjgJp0nEFTmOdfy2gJsHI&#10;qcVhRlJ2WDvfQS+QANewqpSKA1WaNDkdD0ZdFdcIkiuNOUJHXeXB8u22Pbe5heKIXcZGsDRn+KrC&#10;5Gvm/BOzuBnoxG33j3hJBZgEzhYlJdhPf/MHPA4Mo5Q0uGk5dR/3zApK1BuNo3yZDYMMPj6Go0kf&#10;H/Y2sr2N6H19D7jMWawumgHv1cWUFuoP+CmWISuGmOaYO6f+Yt77bv/xU3GxXEYQLqNhfq03hgfq&#10;Ts7l3oOsotJBpk6bs3q4jnFW568T9v32HVG/PvjiJ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mf&#10;Uz7WAAAACgEAAA8AAAAAAAAAAQAgAAAAIgAAAGRycy9kb3ducmV2LnhtbFBLAQIUABQAAAAIAIdO&#10;4kC7A0+wJQIAACgEAAAOAAAAAAAAAAEAIAAAACUBAABkcnMvZTJvRG9jLnhtbFBLBQYAAAAABgAG&#10;AFkBAAC8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  <w:t>U9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>
                <wp:simplePos x="0" y="0"/>
                <wp:positionH relativeFrom="column">
                  <wp:posOffset>3345180</wp:posOffset>
                </wp:positionH>
                <wp:positionV relativeFrom="paragraph">
                  <wp:posOffset>311785</wp:posOffset>
                </wp:positionV>
                <wp:extent cx="713740" cy="412115"/>
                <wp:effectExtent l="15113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180000">
                          <a:off x="0" y="0"/>
                          <a:ext cx="713740" cy="412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  <w:t>NB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3.4pt;margin-top:24.55pt;height:32.45pt;width:56.2pt;rotation:-3735552f;z-index:251804672;mso-width-relative:page;mso-height-relative:page;" filled="f" stroked="f" coordsize="21600,21600" o:gfxdata="UEsDBAoAAAAAAIdO4kAAAAAAAAAAAAAAAAAEAAAAZHJzL1BLAwQUAAAACACHTuJAloT7w9cAAAAK&#10;AQAADwAAAGRycy9kb3ducmV2LnhtbE2PTU+EMBCG7yb+h2Y28ea2IEuEpWyiiTcTI673gY5Alk6R&#10;dr/+vfWkx8n75H2fqXYXO4kTLX50rCFZKxDEnTMj9xr2Hy/3jyB8QDY4OSYNV/Kwq29vKiyNO/M7&#10;nZrQi1jCvkQNQwhzKaXvBrLo124mjtmXWyyGeC69NAueY7mdZKpULi2OHBcGnOl5oO7QHK2GT9dd&#10;s9emwKeG7WHf2u+3aZNrfbdK1BZEoEv4g+FXP6pDHZ1ad2TjxaRhk+ZRPWjIigREBPKHIgXRRjLJ&#10;FMi6kv9fqH8AUEsDBBQAAAAIAIdO4kDm4hQeJgIAACgEAAAOAAAAZHJzL2Uyb0RvYy54bWytU8GO&#10;EzEMvSPxD1HudDrdtluqTldlV0VIFbtSQZzTTNIZKYlDknamfAD8AScu3PmufgdOpi0VcELkEDn2&#10;07P97MzuWq3IXjhfgylo3utTIgyHsjbbgr5/t3wxocQHZkqmwIiCHoSnd/Pnz2aNnYoBVKBK4QiS&#10;GD9tbEGrEOw0yzyvhGa+B1YYDEpwmgV8um1WOtYgu1bZoN8fZw240jrgwnv0PnRBOk/8UgoeHqX0&#10;IhBVUKwtpNulexPvbD5j061jtqr5qQz2D1VoVhtMeqF6YIGRnav/oNI1d+BBhh4HnYGUNRepB+wm&#10;7//WzbpiVqReUBxvLzL5/0fL3+6fHKlLnN2YEsM0zuj49cvx24/j988EfShQY/0UcWuLyNC+ghbB&#10;Z79HZ+y7lU4TB6hvPsknfTxJDmyQIByVP1zUFm0gHJ23+c3tECMcQ8N8kOejSJp1XJHTOh9eC9Ak&#10;GgV1OMxEyvYrHzroGRLhBpa1UmmgypCmoOObUVfFJYLkymCO2FFXebRCu2lPbW6gPGCXqREszVu+&#10;rDH5ivnwxBxuBjpx28MjXlIBJoGTRUkF7tPf/BGPA8MoJQ1uWkH9xx1zghL1xuAoX+bDKENIj+Ho&#10;doAPdx3ZXEfMTt8DLnOeqktmxAd1NqUD/QE/xSJmxRAzHHMXNJzN+9DtP34qLhaLBMJltCyszNry&#10;SN3JudgFkHVSOsrUaXNSD9cxzer0deK+X78T6tcHn/8E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loT7w9cAAAAKAQAADwAAAAAAAAABACAAAAAiAAAAZHJzL2Rvd25yZXYueG1sUEsBAhQAFAAAAAgA&#10;h07iQObiFB4mAgAAKAQAAA4AAAAAAAAAAQAgAAAAJgEAAGRycy9lMm9Eb2MueG1sUEsFBgAAAAAG&#10;AAYAWQEAAL4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  <w:t>NB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2856865</wp:posOffset>
                </wp:positionH>
                <wp:positionV relativeFrom="paragraph">
                  <wp:posOffset>409575</wp:posOffset>
                </wp:positionV>
                <wp:extent cx="713740" cy="270510"/>
                <wp:effectExtent l="221615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180000">
                          <a:off x="0" y="0"/>
                          <a:ext cx="713740" cy="2705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  <w:t>HL-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4.95pt;margin-top:32.25pt;height:21.3pt;width:56.2pt;rotation:-3735552f;z-index:251755520;mso-width-relative:page;mso-height-relative:page;" filled="f" stroked="f" coordsize="21600,21600" o:gfxdata="UEsDBAoAAAAAAIdO4kAAAAAAAAAAAAAAAAAEAAAAZHJzL1BLAwQUAAAACACHTuJA7Zk7vNYAAAAK&#10;AQAADwAAAGRycy9kb3ducmV2LnhtbE2PTU+EMBCG7yb+h2ZMvLmFFVCQsokm3kyMuN4HWoFsO0Xa&#10;/fr3jif3OHmfvO8z9ebkrDiYJUyeFKSrBISh3uuJBgXbz9e7RxAhImm0noyCswmwaa6vaqy0P9KH&#10;ObRxEFxCoUIFY4xzJWXoR+MwrPxsiLNvvziMfC6D1AseudxZuU6SQjqciBdGnM3LaPpdu3cKvnx/&#10;zt7aEp9bcrtt537ebV4odXuTJk8gojnFfxj+9FkdGnbq/J50EFZBlpUlowqKLAfBQF6s70F0TCYP&#10;KcimlpcvNL9QSwMEFAAAAAgAh07iQDQENDQnAgAAKAQAAA4AAABkcnMvZTJvRG9jLnhtbK1TwY7T&#10;MBC9I/EPlu80SbfdlqrpquyqCKliVyqIs+s4bSTHNrbbpHwA/AEnLtz5rn4Hz05bKuCEyMEaz7y8&#10;mXkznt61tSR7YV2lVU6zXkqJUFwXldrk9P27xYsxJc4zVTCplcjpQTh6N3v+bNqYiejrrZaFsAQk&#10;yk0ak9Ot92aSJI5vRc1cTxuhECy1rZnH1W6SwrIG7LVM+ml6mzTaFsZqLpyD96EL0lnkL0vB/WNZ&#10;OuGJzClq8/G08VyHM5lN2WRjmdlW/FQG+4cqalYpJL1QPTDPyM5Wf1DVFbfa6dL3uK4TXZYVF7EH&#10;dJOlv3Wz2jIjYi8Qx5mLTO7/0fK3+ydLqgKzG1KiWI0ZHb9+OX77cfz+mcAHgRrjJsCtDJC+faVb&#10;gM9+B2fouy1tTayGvtk4G6f4ohxokAAO5Q8XtUXrCYdzlN2MBohwhPqjdJjFaSQdV+A01vnXQtck&#10;GDm1GGYkZful86gL0DMkwJVeVFLGgUpFmpze3gy7Ki4R/CEVfgwddZUHy7fr9tTmWhcHdBkbQWnO&#10;8EWF5Evm/BOz2Aw4se3+EUcpNZLok0XJVttPf/MHPAaGKCUNNi2n7uOOWUGJfKMwypfZIMjg42Uw&#10;HPVxsdeR9XVE7ep7jWXOYnXRDHgvz2Zpdf0Bj2IesiLEFEfunPqzee+7/cej4mI+jyAso2F+qVaG&#10;B+pOzvnO67KKSgeZOm1O6mEd4wBOTyfs+/U9on498NlP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7Zk7vNYAAAAKAQAADwAAAAAAAAABACAAAAAiAAAAZHJzL2Rvd25yZXYueG1sUEsBAhQAFAAAAAgA&#10;h07iQDQENDQnAgAAKAQAAA4AAAAAAAAAAQAgAAAAJQEAAGRycy9lMm9Eb2MueG1sUEsFBgAAAAAG&#10;AAYAWQEAAL4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  <w:t>HL-60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993265</wp:posOffset>
                </wp:positionH>
                <wp:positionV relativeFrom="paragraph">
                  <wp:posOffset>387985</wp:posOffset>
                </wp:positionV>
                <wp:extent cx="713740" cy="281940"/>
                <wp:effectExtent l="21590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180000">
                          <a:off x="0" y="0"/>
                          <a:ext cx="713740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  <w:t>K562/G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6.95pt;margin-top:30.55pt;height:22.2pt;width:56.2pt;rotation:-3735552f;z-index:251681792;mso-width-relative:page;mso-height-relative:page;" filled="f" stroked="f" coordsize="21600,21600" o:gfxdata="UEsDBAoAAAAAAIdO4kAAAAAAAAAAAAAAAAAEAAAAZHJzL1BLAwQUAAAACACHTuJALfM4n9cAAAAK&#10;AQAADwAAAGRycy9kb3ducmV2LnhtbE2Py07DMBBF90j8gzVI7KjtpoloGqcSSOyQEGnZO7GbRLXH&#10;IXZff8+wguXoHt17ptpevWNnO8cxoAK5EMAsdsGM2CvY796enoHFpNFoF9AquNkI2/r+rtKlCRf8&#10;tOcm9YxKMJZawZDSVHIeu8F6HRdhskjZIcxeJzrnnptZX6jcO74UouBej0gLg57s62C7Y3PyCr5C&#10;d1u9N2v90qA/7lv//eHyQqnHByk2wJK9pj8YfvVJHWpyasMJTWROQSazNaEKCimBEbBaFhmwlkiR&#10;58Driv9/of4BUEsDBBQAAAAIAIdO4kCPK/+oJgIAACgEAAAOAAAAZHJzL2Uyb0RvYy54bWytU8GO&#10;0zAQvSPxD5bvNE3b3e1WTVdlV0VIFbtSQZxdx2kiObax3SblA+AP9sSFO9/V7+DZaUsFnBA+WOOZ&#10;pzczb8bTu7aWZCesq7TKaNrrUyIU13mlNhn98H7xakyJ80zlTGolMroXjt7NXr6YNmYiBrrUMheW&#10;gES5SWMyWnpvJknieClq5nraCIVgoW3NPJ52k+SWNWCvZTLo96+TRtvcWM2Fc/A+dEE6i/xFIbh/&#10;LAonPJEZRW0+3jbe63AnsymbbCwzZcWPZbB/qKJmlULSM9UD84xsbfUHVV1xq50ufI/rOtFFUXER&#10;e0A3af+3blYlMyL2AnGcOcvk/h8tf7d7sqTKMbshJYrVmNHh+evh24/D9y8EPgjUGDcBbmWA9O1r&#10;3QJ88js4Q99tYWtiNfRNx+m4jxPlQIMEcCi/P6stWk84nDfp8GaECEdoME5vYSNZ0nEFTmOdfyN0&#10;TYKRUYthRlK2WzrfQU+QAFd6UUkZByoVaTJ6PbzqqjhHQC4VcoSOusqD5dt1e2xzrfM9uoyNoDRn&#10;+KJC8iVz/olZbAac2Hb/iKuQGkn00aKk1Pbz3/wBj4EhSkmDTcuo+7RlVlAi3yqM8jYdBRl8fIyu&#10;bgZ42MvI+jKitvW9xjKnsbpoBryXJ7Owuv6ITzEPWRFiiiN3Rv3JvPfd/uNTcTGfRxCW0TC/VCvD&#10;A3Un53zrdVFFpYNMnTZH9bCOcVbHrxP2/fIdUb8++Ow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LfM4n9cAAAAKAQAADwAAAAAAAAABACAAAAAiAAAAZHJzL2Rvd25yZXYueG1sUEsBAhQAFAAAAAgA&#10;h07iQI8r/6gmAgAAKAQAAA4AAAAAAAAAAQAgAAAAJgEAAGRycy9lMm9Eb2MueG1sUEsFBgAAAAAG&#10;AAYAWQEAAL4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  <w:t>K562/G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690370</wp:posOffset>
                </wp:positionH>
                <wp:positionV relativeFrom="paragraph">
                  <wp:posOffset>321310</wp:posOffset>
                </wp:positionV>
                <wp:extent cx="713740" cy="249555"/>
                <wp:effectExtent l="23241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180000">
                          <a:off x="0" y="0"/>
                          <a:ext cx="713740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  <w:t>K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1pt;margin-top:25.3pt;height:19.65pt;width:56.2pt;rotation:-3735552f;z-index:251675648;mso-width-relative:page;mso-height-relative:page;" filled="f" stroked="f" coordsize="21600,21600" o:gfxdata="UEsDBAoAAAAAAIdO4kAAAAAAAAAAAAAAAAAEAAAAZHJzL1BLAwQUAAAACACHTuJA5hpZR9cAAAAJ&#10;AQAADwAAAGRycy9kb3ducmV2LnhtbE2Py07DMBBF90j8gzWV2FG7gZokjVMJJHZIiFD2TmySqPY4&#10;xO7r7xlWdDejObpzbrU9e8eOdo5jQAWrpQBmsQtmxF7B7vP1PgcWk0ajXUCr4GIjbOvbm0qXJpzw&#10;wx6b1DMKwVhqBUNKU8l57AbrdVyGySLdvsPsdaJ17rmZ9YnCveOZEJJ7PSJ9GPRkXwbb7ZuDV/AV&#10;usvjW1Po5wb9ftf6n3e3lkrdLVZiAyzZc/qH4U+f1KEmpzYc0ETmFGRSZoQqWAsJjICHp5yGVkFe&#10;FMDril83qH8BUEsDBBQAAAAIAIdO4kC0ZprfJwIAACgEAAAOAAAAZHJzL2Uyb0RvYy54bWytU8Fu&#10;EzEQvSPxD5bvZLNp0qZRNlVoFYQU0UoBcXa8dnYl22NsJ7vhA+APeuLCne/KdzD2JiECTggfrPHM&#10;05uZN+PpXasV2QnnazAFzXt9SoThUNZmU9AP7xevxpT4wEzJFBhR0L3w9G728sW0sRMxgApUKRxB&#10;EuMnjS1oFYKdZJnnldDM98AKg0EJTrOAT7fJSscaZNcqG/T711kDrrQOuPAevQ9dkM4Sv5SCh0cp&#10;vQhEFRRrC+l26V7HO5tN2WTjmK1qfiyD/UMVmtUGk56pHlhgZOvqP6h0zR14kKHHQWcgZc1F6gG7&#10;yfu/dbOqmBWpFxTH27NM/v/R8ne7J0fqEmc3oMQwjTM6PH89fPtx+P6FoA8FaqyfIG5lERna19Ai&#10;+OT36Ix9t9Jp4gD1zcf5uI8nyYENEoSj8vuz2qINhKPzJr+6GWKEY2gwvB2NRpE067gip3U+vBGg&#10;STQK6nCYiZTtlj500BMkwg0saqXSQJUhTUGvr0ZdFecIkiuDOWJHXeXRCu26Pba5hnKPXaZGsDRv&#10;+aLG5EvmwxNzuBnoxG0Pj3hJBZgEjhYlFbjPf/NHPA4Mo5Q0uGkF9Z+2zAlK1FuDo7zNh1GGkB7D&#10;0c0AH+4ysr6MmK2+B1zmPFWXzIgP6mRKB/ojfop5zIohZjjmLmg4mfeh23/8VFzM5wmEy2hZWJqV&#10;5ZG6k3O+DSDrpHSUqdPmqB6uY5rV8evEfb98J9SvDz77C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JcEAABbQ29udGVudF9UeXBlc10ueG1sUEsB&#10;AhQACgAAAAAAh07iQAAAAAAAAAAAAAAAAAYAAAAAAAAAAAAQAAAAeQMAAF9yZWxzL1BLAQIUABQA&#10;AAAIAIdO4kCKFGY80QAAAJQBAAALAAAAAAAAAAEAIAAAAJ0DAABfcmVscy8ucmVsc1BLAQIUAAoA&#10;AAAAAIdO4kAAAAAAAAAAAAAAAAAEAAAAAAAAAAAAEAAAAAAAAABkcnMvUEsBAhQAFAAAAAgAh07i&#10;QOYaWUfXAAAACQEAAA8AAAAAAAAAAQAgAAAAIgAAAGRycy9kb3ducmV2LnhtbFBLAQIUABQAAAAI&#10;AIdO4kC0ZprfJwIAACgEAAAOAAAAAAAAAAEAIAAAACYBAABkcnMvZTJvRG9jLnhtbFBLBQYAAAAA&#10;BgAGAFkBAAC/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  <w:t>K5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320800</wp:posOffset>
                </wp:positionH>
                <wp:positionV relativeFrom="paragraph">
                  <wp:posOffset>370840</wp:posOffset>
                </wp:positionV>
                <wp:extent cx="713740" cy="278130"/>
                <wp:effectExtent l="217805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180000">
                          <a:off x="0" y="0"/>
                          <a:ext cx="713740" cy="278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  <w:t>Kasumi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4pt;margin-top:29.2pt;height:21.9pt;width:56.2pt;rotation:-3735552f;z-index:251669504;mso-width-relative:page;mso-height-relative:page;" filled="f" stroked="f" coordsize="21600,21600" o:gfxdata="UEsDBAoAAAAAAIdO4kAAAAAAAAAAAAAAAAAEAAAAZHJzL1BLAwQUAAAACACHTuJA2t8ArdYAAAAK&#10;AQAADwAAAGRycy9kb3ducmV2LnhtbE2PTU/DMAyG70j8h8hI3FiysE2lNJ0EEjckRBn3tDFttcQp&#10;Tfb17zEnuNnyo9fPW23PwYsjzmmMZGC5UCCQuuhG6g3sPl7uChApW3LWR0IDF0ywra+vKlu6eKJ3&#10;PDa5FxxCqbQGhpynUsrUDRhsWsQJiW9fcQ428zr30s32xOHBS63URgY7En8Y7ITPA3b75hAMfMbu&#10;snptHuxTQ2G/a8P3m19vjLm9WapHEBnP+Q+GX31Wh5qd2nggl4Q3oFXBXbKBdbECwcC9Vjy0TCqt&#10;QdaV/F+h/gFQSwMEFAAAAAgAh07iQE55nAMoAgAAKAQAAA4AAABkcnMvZTJvRG9jLnhtbK1TwY7T&#10;MBC9I/EPlu80TdvdlqrpquyqCKliVyqIs+s4TSTHNrbbpHwA/AEnLtz5rn4Hz05bKuCEyMEaz7y8&#10;mXkznt21tSR7YV2lVUbTXp8SobjOK7XN6Pt3yxcTSpxnKmdSK5HRg3D0bv782awxUzHQpZa5sAQk&#10;yk0bk9HSezNNEsdLUTPX00YoBAtta+Zxtdskt6wBey2TQb9/mzTa5sZqLpyD96EL0nnkLwrB/WNR&#10;OOGJzChq8/G08dyEM5nP2HRrmSkrfiqD/UMVNasUkl6oHphnZGerP6jqilvtdOF7XNeJLoqKi9gD&#10;ukn7v3WzLpkRsReI48xFJvf/aPnb/ZMlVY7ZpZQoVmNGx69fjt9+HL9/JvBBoMa4KXBrA6RvX+kW&#10;4LPfwRn6bgtbE6uhbzpJJ318UQ40SACH8oeL2qL1hMM5TofjESIcocF4kg7jNJKOK3Aa6/xroWsS&#10;jIxaDDOSsv3KedQF6BkS4EovKynjQKUiTUZvhzddFZcI/pAKP4aOusqD5dtNe2pzo/MDuoyNoDRn&#10;+LJC8hVz/olZbAac2Hb/iKOQGkn0yaKk1PbT3/wBj4EhSkmDTcuo+7hjVlAi3yiM8mU6CjL4eBnd&#10;jAe42OvI5jqidvW9xjJjWqgumgHv5dksrK4/4FEsQlaEmOLInVF/Nu99t/94VFwsFhGEZTTMr9Ta&#10;8EDdybnYeV1UUekgU6fNST2sYxzA6emEfb++R9SvBz7/C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JcEAABbQ29udGVudF9UeXBlc10ueG1sUEsB&#10;AhQACgAAAAAAh07iQAAAAAAAAAAAAAAAAAYAAAAAAAAAAAAQAAAAeQMAAF9yZWxzL1BLAQIUABQA&#10;AAAIAIdO4kCKFGY80QAAAJQBAAALAAAAAAAAAAEAIAAAAJ0DAABfcmVscy8ucmVsc1BLAQIUAAoA&#10;AAAAAIdO4kAAAAAAAAAAAAAAAAAEAAAAAAAAAAAAEAAAAAAAAABkcnMvUEsBAhQAFAAAAAgAh07i&#10;QNrfAK3WAAAACgEAAA8AAAAAAAAAAQAgAAAAIgAAAGRycy9kb3ducmV2LnhtbFBLAQIUABQAAAAI&#10;AIdO4kBOeZwDKAIAACgEAAAOAAAAAAAAAAEAIAAAACUBAABkcnMvZTJvRG9jLnhtbFBLBQYAAAAA&#10;BgAGAFkBAAC/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  <w:t>Kasumi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952500</wp:posOffset>
                </wp:positionH>
                <wp:positionV relativeFrom="paragraph">
                  <wp:posOffset>333375</wp:posOffset>
                </wp:positionV>
                <wp:extent cx="713740" cy="306705"/>
                <wp:effectExtent l="203835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180000">
                          <a:off x="0" y="0"/>
                          <a:ext cx="713740" cy="306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or</w:t>
                            </w:r>
                            <w:r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  <w:t>m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5pt;margin-top:26.25pt;height:24.15pt;width:56.2pt;rotation:-3735552f;z-index:251663360;mso-width-relative:page;mso-height-relative:page;" filled="f" stroked="f" coordsize="21600,21600" o:gfxdata="UEsDBAoAAAAAAIdO4kAAAAAAAAAAAAAAAAAEAAAAZHJzL1BLAwQUAAAACACHTuJAWbHRzdUAAAAK&#10;AQAADwAAAGRycy9kb3ducmV2LnhtbE2PzU7DMBCE70i8g7VI3KjdqIlKiFMJJG5IqKG9O/GSRLXX&#10;IXb/3r7LCY6jGc18U20u3okTznEMpGG5UCCQumBH6jXsvt6f1iBiMmSNC4QarhhhU9/fVaa04Uxb&#10;PDWpF1xCsTQahpSmUsrYDehNXIQJib3vMHuTWM69tLM5c7l3MlOqkN6MxAuDmfBtwO7QHL2Gfeiu&#10;q4/m2bw25A+71v98urzQ+vFhqV5AJLykvzD84jM61MzUhiPZKBzrXPGXpCHPchAcyIpsBaJlR6k1&#10;yLqS/y/UN1BLAwQUAAAACACHTuJAtMa4MiUCAAAoBAAADgAAAGRycy9lMm9Eb2MueG1srVPLrtMw&#10;EN0j8Q+W9zRJ31RNr8q9KkKquFcqiLXrOE2kxDa226R8APwBKzbs+a5+B8dOWypghfDCGs8cnZk5&#10;M57ftXVFDsLYUsmUJr2YEiG5ykq5S+n7d6sXU0qsYzJjlZIipUdh6d3i+bN5o2eirwpVZcIQkEg7&#10;a3RKC+f0LIosL0TNbE9pIRHMlamZw9PsosywBux1FfXjeBw1ymTaKC6shfehC9JF4M9zwd1jnlvh&#10;SJVS1ObCbcK99Xe0mLPZzjBdlPxcBvuHKmpWSiS9Uj0wx8jelH9Q1SU3yqrc9biqI5XnJRehB3ST&#10;xL91symYFqEXiGP1VSb7/2j528OTIWWG2UEeyWrM6PT1y+nbj9P3zwQ+CNRoOwNuo4F07SvVAnzx&#10;Wzh9321uamIU9E2myTTGCXKgQQI4qI9XtUXrCIdzkgwmQ0Q4QoN4PIlHnjTquDynNta9Fqom3kip&#10;wTADKTusreugF4iHS7UqqyoMtJKkSel4MOqquEZAXknk8B11lXvLtdv23OZWZUd0GRpBaVbzVYnk&#10;a2bdEzPYDDix7e4RV14pJFFni5JCmU9/83s8BoYoJQ02LaX2454ZQUn1RmKUL5Ohl8GFx3A06eNh&#10;biPb24jc1/cKy5yE6oLp8a66mLlR9Qd8iqXPihCTHLlT6i7mvev2H5+Ki+UygLCMmrm13GjuqTs5&#10;l3un8jIo7WXqtDmrh3UMszp/Hb/vt++A+vXBFz8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WbHR&#10;zdUAAAAKAQAADwAAAAAAAAABACAAAAAiAAAAZHJzL2Rvd25yZXYueG1sUEsBAhQAFAAAAAgAh07i&#10;QLTGuDIlAgAAKAQAAA4AAAAAAAAAAQAgAAAAJA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  <w:t>N</w:t>
                      </w: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or</w:t>
                      </w:r>
                      <w:r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  <w:t>mal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 l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egen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Original ge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image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measuring immunopositivity against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HuR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in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ML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cell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healthy normal control. GAPDH was used as loading control. Bands used in the manuscript have been boxed in red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ed arrows represent protein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marker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dvOT5843c57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F19F7"/>
    <w:rsid w:val="0E0662C1"/>
    <w:rsid w:val="0F6F1D1D"/>
    <w:rsid w:val="18B65F62"/>
    <w:rsid w:val="23F15280"/>
    <w:rsid w:val="24AE2AB5"/>
    <w:rsid w:val="2D104DBA"/>
    <w:rsid w:val="368F59AA"/>
    <w:rsid w:val="391230D6"/>
    <w:rsid w:val="3BA000B2"/>
    <w:rsid w:val="3C654019"/>
    <w:rsid w:val="3D2349F4"/>
    <w:rsid w:val="402E2D1E"/>
    <w:rsid w:val="45B16D3A"/>
    <w:rsid w:val="48741EDC"/>
    <w:rsid w:val="4AC14284"/>
    <w:rsid w:val="4AE81D22"/>
    <w:rsid w:val="53933784"/>
    <w:rsid w:val="57097985"/>
    <w:rsid w:val="58F851F6"/>
    <w:rsid w:val="59B12AFF"/>
    <w:rsid w:val="63736E00"/>
    <w:rsid w:val="63C929D2"/>
    <w:rsid w:val="695275C1"/>
    <w:rsid w:val="6E374BD4"/>
    <w:rsid w:val="71047188"/>
    <w:rsid w:val="72CA5D71"/>
    <w:rsid w:val="7AF56FBF"/>
    <w:rsid w:val="7EA35E28"/>
    <w:rsid w:val="7FF8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vivian</cp:lastModifiedBy>
  <cp:lastPrinted>2022-04-26T04:54:00Z</cp:lastPrinted>
  <dcterms:modified xsi:type="dcterms:W3CDTF">2022-05-07T17:2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